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6145"/>
        <w:gridCol w:w="1518"/>
      </w:tblGrid>
      <w:tr w:rsidR="003E167E" w:rsidRPr="00D529E4" w14:paraId="36E1BCBB" w14:textId="77777777" w:rsidTr="00632EA6">
        <w:trPr>
          <w:trHeight w:val="135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E33C" w14:textId="77777777" w:rsidR="003E167E" w:rsidRPr="00D529E4" w:rsidRDefault="003E167E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6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F2D24" w14:textId="5C900237" w:rsidR="003E167E" w:rsidRPr="00D529E4" w:rsidRDefault="003E167E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for 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people with acquired brain injury (ABI) and their communication partner (CP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3AEB2" w14:textId="77777777" w:rsidR="003E167E" w:rsidRPr="00D529E4" w:rsidRDefault="003E167E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questions</w:t>
            </w:r>
          </w:p>
        </w:tc>
      </w:tr>
      <w:tr w:rsidR="003E167E" w:rsidRPr="00D529E4" w14:paraId="21225D18" w14:textId="77777777" w:rsidTr="00632EA6">
        <w:trPr>
          <w:trHeight w:val="279"/>
        </w:trPr>
        <w:tc>
          <w:tcPr>
            <w:tcW w:w="1356" w:type="dxa"/>
            <w:tcBorders>
              <w:bottom w:val="single" w:sz="4" w:space="0" w:color="auto"/>
            </w:tcBorders>
          </w:tcPr>
          <w:p w14:paraId="0D121227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FOUR: Adopters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094F08D6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Can you (think-aloud screenshare - Workflow or equivalent) show me and talk me through the exact order you used the portal for a session?</w:t>
            </w:r>
          </w:p>
          <w:p w14:paraId="3812A2BB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of that process took some getting used to?</w:t>
            </w:r>
          </w:p>
          <w:p w14:paraId="3DF9A11F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were easy/straightforward?</w:t>
            </w:r>
          </w:p>
          <w:p w14:paraId="2CA6FD27" w14:textId="20890C0B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id </w:t>
            </w:r>
            <w:r w:rsidR="00D57B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bookmarkStart w:id="0" w:name="_GoBack"/>
            <w:bookmarkEnd w:id="0"/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d the process of using 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oal attainment scales)? </w:t>
            </w:r>
          </w:p>
          <w:p w14:paraId="1D4A814F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do differently next time?</w:t>
            </w:r>
          </w:p>
        </w:tc>
        <w:tc>
          <w:tcPr>
            <w:tcW w:w="1518" w:type="dxa"/>
            <w:vMerge w:val="restart"/>
            <w:tcBorders>
              <w:bottom w:val="single" w:sz="4" w:space="0" w:color="auto"/>
            </w:tcBorders>
          </w:tcPr>
          <w:p w14:paraId="4E4F79C2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y?</w:t>
            </w:r>
          </w:p>
          <w:p w14:paraId="59FEDAF2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Could you give me an example?</w:t>
            </w:r>
          </w:p>
        </w:tc>
      </w:tr>
      <w:tr w:rsidR="003E167E" w:rsidRPr="00D529E4" w14:paraId="07E3D1F3" w14:textId="77777777" w:rsidTr="00632EA6">
        <w:trPr>
          <w:trHeight w:val="279"/>
        </w:trPr>
        <w:tc>
          <w:tcPr>
            <w:tcW w:w="1356" w:type="dxa"/>
            <w:tcBorders>
              <w:bottom w:val="single" w:sz="4" w:space="0" w:color="auto"/>
            </w:tcBorders>
          </w:tcPr>
          <w:p w14:paraId="3E5A19C4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ONE: Condition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219B48F3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it easy/ hard to use convers-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-lity with a brain injury/ as a communication partner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5D4A5676" w14:textId="77777777" w:rsidR="003E167E" w:rsidRPr="00D529E4" w:rsidRDefault="003E167E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67E" w:rsidRPr="00D529E4" w14:paraId="253BC0FF" w14:textId="77777777" w:rsidTr="00632EA6">
        <w:trPr>
          <w:trHeight w:val="279"/>
        </w:trPr>
        <w:tc>
          <w:tcPr>
            <w:tcW w:w="1356" w:type="dxa"/>
            <w:tcBorders>
              <w:bottom w:val="single" w:sz="4" w:space="0" w:color="auto"/>
            </w:tcBorders>
          </w:tcPr>
          <w:p w14:paraId="49FA0C07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TWO: Technology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18AC3D97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it like using the computer/internet to </w:t>
            </w:r>
          </w:p>
          <w:p w14:paraId="22C3838D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Make recordings?</w:t>
            </w:r>
          </w:p>
          <w:p w14:paraId="419A8CD1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Make appointments?</w:t>
            </w:r>
          </w:p>
          <w:p w14:paraId="61190A89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Upload recordings?</w:t>
            </w:r>
          </w:p>
          <w:p w14:paraId="18B61718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atch videos?</w:t>
            </w:r>
          </w:p>
          <w:p w14:paraId="1CA0A7B9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Answer questions?</w:t>
            </w:r>
          </w:p>
          <w:p w14:paraId="5A4F19EE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Type answers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27A2A25E" w14:textId="77777777" w:rsidR="003E167E" w:rsidRPr="00D529E4" w:rsidRDefault="003E167E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67E" w:rsidRPr="00D529E4" w14:paraId="6F241B5A" w14:textId="77777777" w:rsidTr="00632EA6">
        <w:trPr>
          <w:trHeight w:val="279"/>
        </w:trPr>
        <w:tc>
          <w:tcPr>
            <w:tcW w:w="1356" w:type="dxa"/>
            <w:tcBorders>
              <w:bottom w:val="single" w:sz="4" w:space="0" w:color="auto"/>
            </w:tcBorders>
          </w:tcPr>
          <w:p w14:paraId="0067D01B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VEN: Over time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29A74AA4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change about convers-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11E73D37" w14:textId="77777777" w:rsidR="003E167E" w:rsidRPr="00D529E4" w:rsidRDefault="003E167E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67E" w:rsidRPr="00D529E4" w14:paraId="3795C7DE" w14:textId="77777777" w:rsidTr="00632EA6">
        <w:trPr>
          <w:trHeight w:val="291"/>
        </w:trPr>
        <w:tc>
          <w:tcPr>
            <w:tcW w:w="1356" w:type="dxa"/>
            <w:tcBorders>
              <w:bottom w:val="single" w:sz="4" w:space="0" w:color="auto"/>
            </w:tcBorders>
          </w:tcPr>
          <w:p w14:paraId="573A4A9F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THREE: Value proposition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724DAA92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you want to try convers-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  <w:p w14:paraId="2895AA10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As someone with/who talks a lot to someone with a brain injury/stroke, what did you get out of convers-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  <w:p w14:paraId="10A9E794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st significant change for you as a result of completing the training?</w:t>
            </w:r>
          </w:p>
          <w:p w14:paraId="6125E258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impact has this change had on your life?</w:t>
            </w:r>
          </w:p>
          <w:p w14:paraId="0569320C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On a scale of 1 to 10, how likely would you be to recommend this training to others?</w:t>
            </w:r>
          </w:p>
          <w:p w14:paraId="2FB1B54D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we make the course available to speech-language pathologists and families in the future, who do you think should cover the costs? (e.g., families, speech-language pathologists, insurers like icare, government schemes like the 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edicare?) </w:t>
            </w:r>
          </w:p>
          <w:p w14:paraId="4F8514A0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be a fair price for [insert participant’s answer from previous question] to pay for the course?</w:t>
            </w:r>
          </w:p>
          <w:p w14:paraId="3F752D2B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Probe charging (service, access codes for individual clients, assessment/manual costs that much, how do you think)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0D52ABCE" w14:textId="77777777" w:rsidR="003E167E" w:rsidRPr="00D529E4" w:rsidRDefault="003E167E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67E" w:rsidRPr="00D529E4" w14:paraId="12CEB742" w14:textId="77777777" w:rsidTr="00632EA6">
        <w:trPr>
          <w:trHeight w:val="129"/>
        </w:trPr>
        <w:tc>
          <w:tcPr>
            <w:tcW w:w="1356" w:type="dxa"/>
            <w:tcBorders>
              <w:bottom w:val="single" w:sz="4" w:space="0" w:color="auto"/>
            </w:tcBorders>
          </w:tcPr>
          <w:p w14:paraId="082154D0" w14:textId="77777777" w:rsidR="003E167E" w:rsidRPr="00D529E4" w:rsidRDefault="003E167E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SIX: Wider System</w:t>
            </w:r>
          </w:p>
        </w:tc>
        <w:tc>
          <w:tcPr>
            <w:tcW w:w="6152" w:type="dxa"/>
            <w:tcBorders>
              <w:bottom w:val="single" w:sz="4" w:space="0" w:color="auto"/>
            </w:tcBorders>
          </w:tcPr>
          <w:p w14:paraId="01BF55C8" w14:textId="77777777" w:rsidR="003E167E" w:rsidRPr="00D529E4" w:rsidRDefault="003E167E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feel about </w:t>
            </w:r>
          </w:p>
          <w:p w14:paraId="244A7F33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ing online therapy?</w:t>
            </w:r>
          </w:p>
          <w:p w14:paraId="58FE7B14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your progress recorded online? </w:t>
            </w:r>
          </w:p>
          <w:p w14:paraId="35C49DE9" w14:textId="77777777" w:rsidR="003E167E" w:rsidRPr="00D529E4" w:rsidRDefault="003E167E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paying for convers-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-lity or it being covered by Medicare/insurer/</w:t>
            </w:r>
            <w:r w:rsidRPr="00D529E4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D529E4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52EABFD9" w14:textId="77777777" w:rsidR="003E167E" w:rsidRPr="00D529E4" w:rsidRDefault="003E167E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592723" w14:textId="77777777" w:rsidR="003E167E" w:rsidRPr="00D529E4" w:rsidRDefault="003E167E" w:rsidP="003E167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3F1A1F" w14:textId="77777777" w:rsidR="00494795" w:rsidRPr="00D529E4" w:rsidRDefault="00494795">
      <w:pPr>
        <w:rPr>
          <w:rFonts w:ascii="Times New Roman" w:hAnsi="Times New Roman" w:cs="Times New Roman"/>
        </w:rPr>
      </w:pPr>
    </w:p>
    <w:sectPr w:rsidR="00494795" w:rsidRPr="00D52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6AD868" w14:textId="77777777" w:rsidR="00F56C3B" w:rsidRDefault="00F56C3B" w:rsidP="003E167E">
      <w:pPr>
        <w:spacing w:after="0" w:line="240" w:lineRule="auto"/>
      </w:pPr>
      <w:r>
        <w:separator/>
      </w:r>
    </w:p>
  </w:endnote>
  <w:endnote w:type="continuationSeparator" w:id="0">
    <w:p w14:paraId="6B6DD7FD" w14:textId="77777777" w:rsidR="00F56C3B" w:rsidRDefault="00F56C3B" w:rsidP="003E1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51C04" w14:textId="77777777" w:rsidR="00F56C3B" w:rsidRDefault="00F56C3B" w:rsidP="003E167E">
      <w:pPr>
        <w:spacing w:after="0" w:line="240" w:lineRule="auto"/>
      </w:pPr>
      <w:r>
        <w:separator/>
      </w:r>
    </w:p>
  </w:footnote>
  <w:footnote w:type="continuationSeparator" w:id="0">
    <w:p w14:paraId="07412A2A" w14:textId="77777777" w:rsidR="00F56C3B" w:rsidRDefault="00F56C3B" w:rsidP="003E1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abstractNum w:abstractNumId="1" w15:restartNumberingAfterBreak="0">
    <w:nsid w:val="710C9438"/>
    <w:multiLevelType w:val="hybridMultilevel"/>
    <w:tmpl w:val="00000000"/>
    <w:lvl w:ilvl="0" w:tplc="4184DEDC">
      <w:start w:val="1"/>
      <w:numFmt w:val="decimal"/>
      <w:lvlText w:val="%1."/>
      <w:lvlJc w:val="left"/>
      <w:pPr>
        <w:ind w:left="0" w:hanging="360"/>
      </w:pPr>
    </w:lvl>
    <w:lvl w:ilvl="1" w:tplc="4F7EFE6C">
      <w:start w:val="1"/>
      <w:numFmt w:val="decimal"/>
      <w:lvlText w:val=""/>
      <w:lvlJc w:val="left"/>
    </w:lvl>
    <w:lvl w:ilvl="2" w:tplc="0742EC42">
      <w:start w:val="1"/>
      <w:numFmt w:val="decimal"/>
      <w:lvlText w:val=""/>
      <w:lvlJc w:val="left"/>
    </w:lvl>
    <w:lvl w:ilvl="3" w:tplc="28A6AEAC">
      <w:start w:val="1"/>
      <w:numFmt w:val="decimal"/>
      <w:lvlText w:val=""/>
      <w:lvlJc w:val="left"/>
    </w:lvl>
    <w:lvl w:ilvl="4" w:tplc="721ADEAA">
      <w:start w:val="1"/>
      <w:numFmt w:val="decimal"/>
      <w:lvlText w:val=""/>
      <w:lvlJc w:val="left"/>
    </w:lvl>
    <w:lvl w:ilvl="5" w:tplc="C0947328">
      <w:start w:val="1"/>
      <w:numFmt w:val="decimal"/>
      <w:lvlText w:val=""/>
      <w:lvlJc w:val="left"/>
    </w:lvl>
    <w:lvl w:ilvl="6" w:tplc="2A4AB07E">
      <w:start w:val="1"/>
      <w:numFmt w:val="decimal"/>
      <w:lvlText w:val=""/>
      <w:lvlJc w:val="left"/>
    </w:lvl>
    <w:lvl w:ilvl="7" w:tplc="4850B108">
      <w:start w:val="1"/>
      <w:numFmt w:val="decimal"/>
      <w:lvlText w:val=""/>
      <w:lvlJc w:val="left"/>
    </w:lvl>
    <w:lvl w:ilvl="8" w:tplc="0650A594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7E"/>
    <w:rsid w:val="003E167E"/>
    <w:rsid w:val="00406A71"/>
    <w:rsid w:val="00494795"/>
    <w:rsid w:val="00632EA6"/>
    <w:rsid w:val="00797CBD"/>
    <w:rsid w:val="0082165E"/>
    <w:rsid w:val="008C2626"/>
    <w:rsid w:val="00D529E4"/>
    <w:rsid w:val="00D57B1B"/>
    <w:rsid w:val="00F5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8A384C"/>
  <w15:chartTrackingRefBased/>
  <w15:docId w15:val="{E438099F-31E1-4A3C-9C3B-243B1DA7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67E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2</cp:revision>
  <dcterms:created xsi:type="dcterms:W3CDTF">2021-12-07T06:15:00Z</dcterms:created>
  <dcterms:modified xsi:type="dcterms:W3CDTF">2021-12-07T06:15:00Z</dcterms:modified>
</cp:coreProperties>
</file>